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8F1F1" w14:textId="244ACA53" w:rsidR="00C311AB" w:rsidRPr="004423C2" w:rsidRDefault="007A6044" w:rsidP="007A604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lang w:val="en-AU"/>
        </w:rPr>
      </w:pPr>
      <w:bookmarkStart w:id="0" w:name="_GoBack"/>
      <w:bookmarkEnd w:id="0"/>
      <w:r w:rsidRPr="004423C2">
        <w:rPr>
          <w:b/>
          <w:lang w:val="en-AU"/>
        </w:rPr>
        <w:t>Criteria for inter-regional transferability of a critical care patient between two hospitals</w:t>
      </w:r>
    </w:p>
    <w:p w14:paraId="7A568B34" w14:textId="77777777" w:rsidR="00C311AB" w:rsidRPr="004423C2" w:rsidRDefault="00C311AB" w:rsidP="00C311AB">
      <w:pPr>
        <w:rPr>
          <w:sz w:val="20"/>
          <w:lang w:val="en-AU"/>
        </w:rPr>
      </w:pPr>
    </w:p>
    <w:p w14:paraId="6527563B" w14:textId="5B591E32" w:rsidR="00C311AB" w:rsidRPr="004423C2" w:rsidRDefault="00C8571A" w:rsidP="00C311AB">
      <w:pPr>
        <w:jc w:val="both"/>
        <w:rPr>
          <w:sz w:val="20"/>
          <w:lang w:val="en-AU"/>
        </w:rPr>
      </w:pPr>
      <w:r>
        <w:rPr>
          <w:sz w:val="20"/>
          <w:lang w:val="en-AU"/>
        </w:rPr>
        <w:t>R</w:t>
      </w:r>
      <w:r w:rsidR="004423C2">
        <w:rPr>
          <w:sz w:val="20"/>
          <w:lang w:val="en-AU"/>
        </w:rPr>
        <w:t>eal time</w:t>
      </w:r>
      <w:r w:rsidR="004423C2" w:rsidRPr="004423C2">
        <w:rPr>
          <w:sz w:val="20"/>
          <w:lang w:val="en-AU"/>
        </w:rPr>
        <w:t xml:space="preserve"> </w:t>
      </w:r>
      <w:r w:rsidR="00C311AB" w:rsidRPr="004423C2">
        <w:rPr>
          <w:sz w:val="20"/>
          <w:lang w:val="en-AU"/>
        </w:rPr>
        <w:t xml:space="preserve">or future saturation of critical care beds in one region may lead to a decision to transfer patients to the critical care unit of a hospital in another region. These transfers are not carried out for the benefit of the patients transferred but for patients who will require critical care beds in the near future.  </w:t>
      </w:r>
    </w:p>
    <w:p w14:paraId="3123F784" w14:textId="77777777" w:rsidR="00C311AB" w:rsidRPr="004423C2" w:rsidRDefault="00C311AB" w:rsidP="00C311AB">
      <w:pPr>
        <w:jc w:val="both"/>
        <w:rPr>
          <w:sz w:val="20"/>
          <w:lang w:val="en-AU"/>
        </w:rPr>
      </w:pPr>
      <w:r w:rsidRPr="004423C2">
        <w:rPr>
          <w:sz w:val="20"/>
          <w:lang w:val="en-AU"/>
        </w:rPr>
        <w:t>These transfers can only be considered if:</w:t>
      </w:r>
    </w:p>
    <w:p w14:paraId="4BDB53E0" w14:textId="304F148B" w:rsidR="00C311AB" w:rsidRPr="004423C2" w:rsidRDefault="00C311AB" w:rsidP="00C311AB">
      <w:pPr>
        <w:jc w:val="both"/>
        <w:rPr>
          <w:sz w:val="20"/>
          <w:lang w:val="en-AU"/>
        </w:rPr>
      </w:pPr>
      <w:r w:rsidRPr="004423C2">
        <w:rPr>
          <w:sz w:val="20"/>
          <w:lang w:val="en-AU"/>
        </w:rPr>
        <w:t xml:space="preserve">- </w:t>
      </w:r>
      <w:r w:rsidR="00C8571A">
        <w:rPr>
          <w:sz w:val="20"/>
          <w:lang w:val="en-AU"/>
        </w:rPr>
        <w:t>t</w:t>
      </w:r>
      <w:r w:rsidRPr="004423C2">
        <w:rPr>
          <w:sz w:val="20"/>
          <w:lang w:val="en-AU"/>
        </w:rPr>
        <w:t xml:space="preserve">hey are safe for the patient, </w:t>
      </w:r>
      <w:r w:rsidR="00BA4FEF">
        <w:rPr>
          <w:sz w:val="20"/>
          <w:lang w:val="en-AU"/>
        </w:rPr>
        <w:t xml:space="preserve">including if </w:t>
      </w:r>
      <w:r w:rsidRPr="004423C2">
        <w:rPr>
          <w:sz w:val="20"/>
          <w:lang w:val="en-AU"/>
        </w:rPr>
        <w:t xml:space="preserve">they </w:t>
      </w:r>
      <w:r w:rsidR="00C8571A">
        <w:rPr>
          <w:sz w:val="20"/>
          <w:lang w:val="en-AU"/>
        </w:rPr>
        <w:t xml:space="preserve">are </w:t>
      </w:r>
      <w:r w:rsidRPr="004423C2">
        <w:rPr>
          <w:sz w:val="20"/>
          <w:lang w:val="en-AU"/>
        </w:rPr>
        <w:t>validate</w:t>
      </w:r>
      <w:r w:rsidR="00C8571A">
        <w:rPr>
          <w:sz w:val="20"/>
          <w:lang w:val="en-AU"/>
        </w:rPr>
        <w:t>d on</w:t>
      </w:r>
      <w:r w:rsidRPr="004423C2">
        <w:rPr>
          <w:sz w:val="20"/>
          <w:lang w:val="en-AU"/>
        </w:rPr>
        <w:t xml:space="preserve"> the criteria for </w:t>
      </w:r>
      <w:r w:rsidR="00BA4FEF" w:rsidRPr="004423C2">
        <w:rPr>
          <w:sz w:val="20"/>
          <w:lang w:val="en-AU"/>
        </w:rPr>
        <w:t>transportability.</w:t>
      </w:r>
    </w:p>
    <w:p w14:paraId="382D98CF" w14:textId="2F1C2069" w:rsidR="00C311AB" w:rsidRPr="004423C2" w:rsidRDefault="00C311AB" w:rsidP="00C311AB">
      <w:pPr>
        <w:jc w:val="both"/>
        <w:rPr>
          <w:sz w:val="20"/>
          <w:lang w:val="en-AU"/>
        </w:rPr>
      </w:pPr>
      <w:r w:rsidRPr="004423C2">
        <w:rPr>
          <w:sz w:val="20"/>
          <w:lang w:val="en-AU"/>
        </w:rPr>
        <w:t xml:space="preserve">- </w:t>
      </w:r>
      <w:r w:rsidR="00C8571A">
        <w:rPr>
          <w:sz w:val="20"/>
          <w:lang w:val="en-AU"/>
        </w:rPr>
        <w:t>t</w:t>
      </w:r>
      <w:r w:rsidRPr="004423C2">
        <w:rPr>
          <w:sz w:val="20"/>
          <w:lang w:val="en-AU"/>
        </w:rPr>
        <w:t xml:space="preserve">he transferred patient's care project is defined and shared with the receiving </w:t>
      </w:r>
      <w:r w:rsidR="00C8571A" w:rsidRPr="004423C2">
        <w:rPr>
          <w:sz w:val="20"/>
          <w:lang w:val="en-AU"/>
        </w:rPr>
        <w:t>team.</w:t>
      </w:r>
    </w:p>
    <w:p w14:paraId="484C0E45" w14:textId="2888C5DB" w:rsidR="00C311AB" w:rsidRPr="004423C2" w:rsidRDefault="00C311AB" w:rsidP="00C311AB">
      <w:pPr>
        <w:jc w:val="both"/>
        <w:rPr>
          <w:sz w:val="20"/>
          <w:lang w:val="en-AU"/>
        </w:rPr>
      </w:pPr>
      <w:r w:rsidRPr="004423C2">
        <w:rPr>
          <w:sz w:val="20"/>
          <w:lang w:val="en-AU"/>
        </w:rPr>
        <w:t xml:space="preserve">- </w:t>
      </w:r>
      <w:r w:rsidR="00C8571A">
        <w:rPr>
          <w:sz w:val="20"/>
          <w:lang w:val="en-AU"/>
        </w:rPr>
        <w:t>t</w:t>
      </w:r>
      <w:r w:rsidRPr="004423C2">
        <w:rPr>
          <w:sz w:val="20"/>
          <w:lang w:val="en-AU"/>
        </w:rPr>
        <w:t>hey are part of a process of making a critical care bed available,</w:t>
      </w:r>
      <w:r w:rsidR="00C8571A">
        <w:rPr>
          <w:sz w:val="20"/>
          <w:lang w:val="en-AU"/>
        </w:rPr>
        <w:t xml:space="preserve"> for example, so</w:t>
      </w:r>
      <w:r w:rsidRPr="004423C2">
        <w:rPr>
          <w:sz w:val="20"/>
          <w:lang w:val="en-AU"/>
        </w:rPr>
        <w:t xml:space="preserve"> that the expected length of stay in intensive care after transfer is greater than two days. </w:t>
      </w:r>
    </w:p>
    <w:p w14:paraId="42DCA085" w14:textId="2FB83EE0" w:rsidR="00200FF7" w:rsidRPr="004423C2" w:rsidRDefault="00BA4FEF" w:rsidP="00C311AB">
      <w:pPr>
        <w:rPr>
          <w:lang w:val="en-AU"/>
        </w:rPr>
      </w:pPr>
      <w:r>
        <w:rPr>
          <w:sz w:val="20"/>
          <w:lang w:val="en-AU"/>
        </w:rPr>
        <w:t>C</w:t>
      </w:r>
      <w:r w:rsidR="00C311AB" w:rsidRPr="004423C2">
        <w:rPr>
          <w:sz w:val="20"/>
          <w:lang w:val="en-AU"/>
        </w:rPr>
        <w:t>riteri</w:t>
      </w:r>
      <w:r>
        <w:rPr>
          <w:sz w:val="20"/>
          <w:lang w:val="en-AU"/>
        </w:rPr>
        <w:t>a</w:t>
      </w:r>
      <w:r w:rsidR="00C311AB" w:rsidRPr="004423C2">
        <w:rPr>
          <w:sz w:val="20"/>
          <w:lang w:val="en-AU"/>
        </w:rPr>
        <w:t xml:space="preserve"> are listed in the table below.</w:t>
      </w:r>
    </w:p>
    <w:tbl>
      <w:tblPr>
        <w:tblW w:w="91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3686"/>
        <w:gridCol w:w="1134"/>
        <w:gridCol w:w="938"/>
      </w:tblGrid>
      <w:tr w:rsidR="00200FF7" w:rsidRPr="00200FF7" w14:paraId="14201F3A" w14:textId="77777777" w:rsidTr="00A10907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D713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Criteri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B5B1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Attention poi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0D35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 xml:space="preserve">Yes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DAF9627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>No</w:t>
            </w:r>
          </w:p>
        </w:tc>
      </w:tr>
      <w:tr w:rsidR="00200FF7" w:rsidRPr="00200FF7" w14:paraId="6C4B53D0" w14:textId="77777777" w:rsidTr="00A10907">
        <w:trPr>
          <w:trHeight w:val="300"/>
        </w:trPr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AB85" w14:textId="77777777" w:rsid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 xml:space="preserve">Transportability </w:t>
            </w: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Major Criteria</w:t>
            </w:r>
          </w:p>
          <w:p w14:paraId="335855A5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7A1E7819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533C9229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46D63B08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53AC4A97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56F4DFFD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77B72B4C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5C336662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7CAD29BE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73AA04FD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5C0278C3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528F30C4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1A4713AD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7B577117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2F5AAB5E" w14:textId="33CA84DA" w:rsidR="004419D3" w:rsidRPr="00200FF7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D10F0" w14:textId="728A5ACB" w:rsidR="00200FF7" w:rsidRPr="00200FF7" w:rsidRDefault="00C8571A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A</w:t>
            </w:r>
            <w:r w:rsidR="00200FF7"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greement of the fami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8E39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66FDBAC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4423C2" w14:paraId="50F7507C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B35D8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D6CDF" w14:textId="1AB64586" w:rsidR="00200FF7" w:rsidRPr="004423C2" w:rsidRDefault="00C8571A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L</w:t>
            </w: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ength</w:t>
            </w:r>
            <w:r w:rsidR="00200FF7"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 xml:space="preserve"> of stay in critical care unit&gt;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 xml:space="preserve"> </w:t>
            </w:r>
            <w:r w:rsidR="00200FF7"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24 hou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72D6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FE0750D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  <w:tr w:rsidR="00200FF7" w:rsidRPr="00200FF7" w14:paraId="3EBB948A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779F1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DE4AB" w14:textId="7BBA1631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Weight&lt;</w:t>
            </w:r>
            <w:r w:rsidR="00C8571A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</w:t>
            </w: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100k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7752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6F060BA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200FF7" w14:paraId="42191A4B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4B39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8A26D" w14:textId="137173CC" w:rsidR="00200FF7" w:rsidRPr="00200FF7" w:rsidRDefault="00C8571A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</w:t>
            </w:r>
            <w:r w:rsidR="00200FF7"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oradrenaline&lt;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 </w:t>
            </w:r>
            <w:r w:rsidR="00200FF7"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mg/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E579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CFF1D6F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200FF7" w14:paraId="5B824881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28975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04204" w14:textId="7709D912" w:rsidR="00200FF7" w:rsidRPr="00200FF7" w:rsidRDefault="00C8571A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</w:t>
            </w:r>
            <w:r w:rsidR="00200FF7"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o extra-renal epu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7E9B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F42AA0C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4423C2" w14:paraId="7E5032AA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454E8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A0C2A" w14:textId="1C0C3A98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Positive expiratory pressure P&lt;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 xml:space="preserve"> </w:t>
            </w: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15cm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 xml:space="preserve"> </w:t>
            </w: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H</w:t>
            </w:r>
            <w:r w:rsidRPr="00A10907">
              <w:rPr>
                <w:rFonts w:ascii="Calibri" w:eastAsia="Times New Roman" w:hAnsi="Calibri" w:cs="Calibri"/>
                <w:color w:val="000000"/>
                <w:sz w:val="18"/>
                <w:vertAlign w:val="subscript"/>
                <w:lang w:val="en-AU" w:eastAsia="fr-FR"/>
              </w:rPr>
              <w:t>2</w:t>
            </w: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96D3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1D40853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  <w:tr w:rsidR="00200FF7" w:rsidRPr="00200FF7" w14:paraId="39D96F84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48DC8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00C65" w14:textId="194C8500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FiO</w:t>
            </w:r>
            <w:r w:rsidRPr="00A10907">
              <w:rPr>
                <w:rFonts w:ascii="Calibri" w:eastAsia="Times New Roman" w:hAnsi="Calibri" w:cs="Calibri"/>
                <w:color w:val="000000"/>
                <w:sz w:val="18"/>
                <w:vertAlign w:val="subscript"/>
                <w:lang w:eastAsia="fr-FR"/>
              </w:rPr>
              <w:t>2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≤ </w:t>
            </w: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.</w:t>
            </w: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5742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C984D47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4423C2" w14:paraId="04F6ECE0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E2CF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50076" w14:textId="2C9559B4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Absence of prone position for at least 12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 xml:space="preserve"> </w:t>
            </w: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h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ou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5981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9296AE7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  <w:tr w:rsidR="00200FF7" w:rsidRPr="00200FF7" w14:paraId="2774F7FB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0666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4334D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 Multi Resistant Bacte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C5F2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626BEDD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200FF7" w14:paraId="78494A4C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A2DE7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FC8F8" w14:textId="3C70E7E3" w:rsidR="00200FF7" w:rsidRPr="00200FF7" w:rsidRDefault="00C8571A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</w:t>
            </w:r>
            <w:r w:rsidR="00200FF7"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o Extracorporeal membrane oxygen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8199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D91AA91" w14:textId="77777777" w:rsidR="00200FF7" w:rsidRP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4423C2" w14:paraId="50B1B3A9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44CB5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F8269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Closed suction system in pla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DAFF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E605534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  <w:tr w:rsidR="00200FF7" w:rsidRPr="004423C2" w14:paraId="2CE24CC6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63954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22AAD" w14:textId="2797127D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Number of Electric Syringe Pusher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s</w:t>
            </w: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≤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FC8B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A146E8F" w14:textId="77777777" w:rsidR="00200FF7" w:rsidRPr="004423C2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  <w:tr w:rsidR="00200FF7" w:rsidRPr="004423C2" w14:paraId="6B179283" w14:textId="77777777" w:rsidTr="00A10907">
        <w:trPr>
          <w:trHeight w:val="797"/>
        </w:trPr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34D2" w14:textId="49295E4D" w:rsid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AU" w:eastAsia="fr-FR"/>
              </w:rPr>
              <w:t xml:space="preserve">Patient's project of </w:t>
            </w:r>
            <w:r w:rsidR="004419D3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AU" w:eastAsia="fr-FR"/>
              </w:rPr>
              <w:t>c</w:t>
            </w:r>
            <w:r w:rsidRPr="00442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AU" w:eastAsia="fr-FR"/>
              </w:rPr>
              <w:t>are:</w:t>
            </w: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 xml:space="preserve"> 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M</w:t>
            </w: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ajor criteria</w:t>
            </w:r>
          </w:p>
          <w:p w14:paraId="2702B2AA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  <w:p w14:paraId="0F8E85F2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  <w:p w14:paraId="6BF746DE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  <w:p w14:paraId="63926D6D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  <w:p w14:paraId="669AD16A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  <w:p w14:paraId="0891B05B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  <w:p w14:paraId="7388016F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  <w:p w14:paraId="00A82632" w14:textId="58273779" w:rsidR="004419D3" w:rsidRPr="004423C2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1B7F6" w14:textId="6F1EB3C0" w:rsidR="004419D3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Family able to receive information by telephone and/or to stay secondarily with patient in the context of the measures taken to this end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.</w:t>
            </w:r>
          </w:p>
          <w:p w14:paraId="4DCDEC9C" w14:textId="35E1A3B2" w:rsidR="004419D3" w:rsidRPr="004423C2" w:rsidRDefault="004419D3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E919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7CD53E1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  <w:tr w:rsidR="00200FF7" w:rsidRPr="00200FF7" w14:paraId="5594DA40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9924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B9CC5" w14:textId="2B88881D" w:rsidR="004419D3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 xml:space="preserve">High survival probabili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0F3A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BD716DD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4423C2" w14:paraId="322A1783" w14:textId="77777777" w:rsidTr="00A10907">
        <w:trPr>
          <w:trHeight w:val="374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5AB68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FAA08" w14:textId="704A9AF8" w:rsidR="004419D3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No formalised Therapeutic Activity Limitation</w:t>
            </w:r>
          </w:p>
          <w:p w14:paraId="050D8CAD" w14:textId="5916881D" w:rsidR="004419D3" w:rsidRPr="004423C2" w:rsidRDefault="004419D3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7ECB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03F298F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  <w:tr w:rsidR="00200FF7" w:rsidRPr="004423C2" w14:paraId="31258AA9" w14:textId="77777777" w:rsidTr="00A10907">
        <w:trPr>
          <w:trHeight w:val="6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B7C9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B6086" w14:textId="53139174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Probability of mechanical ventilation&gt; 48 hours and weaning not started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F1F5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09938D2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  <w:tr w:rsidR="00200FF7" w:rsidRPr="00200FF7" w14:paraId="41D2ECDA" w14:textId="77777777" w:rsidTr="00A10907">
        <w:trPr>
          <w:trHeight w:val="30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53BFB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AC3B4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 early prolonged wea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116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44623A8" w14:textId="77777777" w:rsidR="00200FF7" w:rsidRPr="00200FF7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 </w:t>
            </w:r>
          </w:p>
        </w:tc>
      </w:tr>
      <w:tr w:rsidR="00200FF7" w:rsidRPr="004423C2" w14:paraId="1D2F0D88" w14:textId="77777777" w:rsidTr="00A10907">
        <w:trPr>
          <w:trHeight w:val="73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1E97F" w14:textId="4F288209" w:rsidR="00200FF7" w:rsidRDefault="00200FF7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00FF7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fr-FR"/>
              </w:rPr>
              <w:t xml:space="preserve">Regional Optimization: </w:t>
            </w:r>
            <w:r w:rsidR="004419D3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Mi</w:t>
            </w:r>
            <w:r w:rsidRPr="00200FF7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or criteria</w:t>
            </w:r>
          </w:p>
          <w:p w14:paraId="57654416" w14:textId="77777777" w:rsidR="004419D3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  <w:p w14:paraId="53D534BF" w14:textId="66975A04" w:rsidR="004419D3" w:rsidRPr="00200FF7" w:rsidRDefault="004419D3" w:rsidP="00200F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55D27" w14:textId="60116158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Probability of ICU stay&gt; 48 hou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6BE0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DAE2785" w14:textId="77777777" w:rsidR="00200FF7" w:rsidRPr="004423C2" w:rsidRDefault="00200FF7" w:rsidP="00200F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</w:pPr>
            <w:r w:rsidRPr="004423C2">
              <w:rPr>
                <w:rFonts w:ascii="Calibri" w:eastAsia="Times New Roman" w:hAnsi="Calibri" w:cs="Calibri"/>
                <w:color w:val="000000"/>
                <w:sz w:val="18"/>
                <w:lang w:val="en-AU" w:eastAsia="fr-FR"/>
              </w:rPr>
              <w:t> </w:t>
            </w:r>
          </w:p>
        </w:tc>
      </w:tr>
    </w:tbl>
    <w:p w14:paraId="3126E9C2" w14:textId="5512C0C2" w:rsidR="00C311AB" w:rsidRPr="00A10907" w:rsidRDefault="004419D3" w:rsidP="00C311AB">
      <w:pPr>
        <w:rPr>
          <w:sz w:val="18"/>
          <w:szCs w:val="18"/>
          <w:lang w:val="en-AU"/>
        </w:rPr>
      </w:pPr>
      <w:r w:rsidRPr="00A10907">
        <w:rPr>
          <w:sz w:val="18"/>
          <w:szCs w:val="18"/>
          <w:lang w:val="en-AU"/>
        </w:rPr>
        <w:t>ICU; Intensive Care Unit</w:t>
      </w:r>
    </w:p>
    <w:sectPr w:rsidR="00C311AB" w:rsidRPr="00A10907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E0082C" w14:textId="77777777" w:rsidR="006557ED" w:rsidRDefault="006557ED" w:rsidP="00C311AB">
      <w:pPr>
        <w:spacing w:after="0" w:line="240" w:lineRule="auto"/>
      </w:pPr>
      <w:r>
        <w:separator/>
      </w:r>
    </w:p>
  </w:endnote>
  <w:endnote w:type="continuationSeparator" w:id="0">
    <w:p w14:paraId="00920AB4" w14:textId="77777777" w:rsidR="006557ED" w:rsidRDefault="006557ED" w:rsidP="00C31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0CD975" w14:textId="77777777" w:rsidR="00C311AB" w:rsidRDefault="00C311AB">
    <w:pPr>
      <w:pStyle w:val="Footer"/>
    </w:pPr>
    <w:r>
      <w:t>Critères de transférabilité interrégionale – RAUX &amp; GAYAT – validé SFMU/SFAR/SRLF 17-12-2020</w:t>
    </w:r>
  </w:p>
  <w:p w14:paraId="2FFF3E50" w14:textId="77777777" w:rsidR="00C311AB" w:rsidRDefault="00C311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3F907" w14:textId="77777777" w:rsidR="006557ED" w:rsidRDefault="006557ED" w:rsidP="00C311AB">
      <w:pPr>
        <w:spacing w:after="0" w:line="240" w:lineRule="auto"/>
      </w:pPr>
      <w:r>
        <w:separator/>
      </w:r>
    </w:p>
  </w:footnote>
  <w:footnote w:type="continuationSeparator" w:id="0">
    <w:p w14:paraId="7F5F6929" w14:textId="77777777" w:rsidR="006557ED" w:rsidRDefault="006557ED" w:rsidP="00C311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EA2CE1" w14:textId="77777777" w:rsidR="00C311AB" w:rsidRDefault="00C311AB">
    <w:pPr>
      <w:pStyle w:val="Header"/>
    </w:pPr>
    <w:r w:rsidRPr="00C311AB">
      <w:rPr>
        <w:noProof/>
        <w:lang w:val="en-IN" w:eastAsia="en-IN"/>
      </w:rPr>
      <w:drawing>
        <wp:inline distT="0" distB="0" distL="0" distR="0" wp14:anchorId="19A73354" wp14:editId="3E68E29A">
          <wp:extent cx="5760720" cy="891540"/>
          <wp:effectExtent l="0" t="0" r="0" b="3810"/>
          <wp:docPr id="1" name="Imag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760720" cy="8915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1DC898F8" w14:textId="77777777" w:rsidR="00C311AB" w:rsidRDefault="00C311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044"/>
    <w:rsid w:val="00200FF7"/>
    <w:rsid w:val="002A70B8"/>
    <w:rsid w:val="004419D3"/>
    <w:rsid w:val="004423C2"/>
    <w:rsid w:val="006557ED"/>
    <w:rsid w:val="006E3F08"/>
    <w:rsid w:val="007A6044"/>
    <w:rsid w:val="00A10907"/>
    <w:rsid w:val="00A223A2"/>
    <w:rsid w:val="00BA4FEF"/>
    <w:rsid w:val="00BD0857"/>
    <w:rsid w:val="00C311AB"/>
    <w:rsid w:val="00C8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3D6E8"/>
  <w15:chartTrackingRefBased/>
  <w15:docId w15:val="{CDB6417A-514D-4069-9501-D8A2D1529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1AB"/>
  </w:style>
  <w:style w:type="paragraph" w:styleId="Footer">
    <w:name w:val="footer"/>
    <w:basedOn w:val="Normal"/>
    <w:link w:val="FooterChar"/>
    <w:uiPriority w:val="99"/>
    <w:unhideWhenUsed/>
    <w:rsid w:val="00C31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1AB"/>
  </w:style>
  <w:style w:type="paragraph" w:styleId="BalloonText">
    <w:name w:val="Balloon Text"/>
    <w:basedOn w:val="Normal"/>
    <w:link w:val="BalloonTextChar"/>
    <w:uiPriority w:val="99"/>
    <w:semiHidden/>
    <w:unhideWhenUsed/>
    <w:rsid w:val="00A109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7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ux Champagne Sud</Company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P Med SANCHEZ Stephane</dc:creator>
  <cp:keywords/>
  <dc:description/>
  <cp:lastModifiedBy>Poornimathiruvudaiselvi S.</cp:lastModifiedBy>
  <cp:revision>5</cp:revision>
  <dcterms:created xsi:type="dcterms:W3CDTF">2021-08-31T07:02:00Z</dcterms:created>
  <dcterms:modified xsi:type="dcterms:W3CDTF">2021-10-01T10:47:00Z</dcterms:modified>
</cp:coreProperties>
</file>